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37"/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"/>
        <w:gridCol w:w="545"/>
        <w:gridCol w:w="919"/>
        <w:gridCol w:w="919"/>
        <w:gridCol w:w="919"/>
        <w:gridCol w:w="920"/>
        <w:gridCol w:w="919"/>
        <w:gridCol w:w="919"/>
        <w:gridCol w:w="920"/>
        <w:gridCol w:w="919"/>
        <w:gridCol w:w="919"/>
        <w:gridCol w:w="919"/>
        <w:gridCol w:w="920"/>
        <w:gridCol w:w="919"/>
        <w:gridCol w:w="919"/>
        <w:gridCol w:w="920"/>
      </w:tblGrid>
      <w:tr w:rsidR="00B4530E" w:rsidRPr="00CC64A1" w14:paraId="3FAE3238" w14:textId="77777777" w:rsidTr="00B4530E">
        <w:trPr>
          <w:cantSplit/>
          <w:trHeight w:val="442"/>
        </w:trPr>
        <w:tc>
          <w:tcPr>
            <w:tcW w:w="1530" w:type="dxa"/>
            <w:gridSpan w:val="2"/>
            <w:shd w:val="clear" w:color="auto" w:fill="FFFFFF"/>
          </w:tcPr>
          <w:p w14:paraId="2B9C92E2" w14:textId="77777777" w:rsidR="006213F5" w:rsidRPr="00CC64A1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</w:p>
        </w:tc>
        <w:tc>
          <w:tcPr>
            <w:tcW w:w="919" w:type="dxa"/>
            <w:shd w:val="clear" w:color="auto" w:fill="FFFFFF"/>
          </w:tcPr>
          <w:p w14:paraId="30BBBBA6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BW</w:t>
            </w:r>
          </w:p>
        </w:tc>
        <w:tc>
          <w:tcPr>
            <w:tcW w:w="919" w:type="dxa"/>
            <w:shd w:val="clear" w:color="auto" w:fill="FFFFFF"/>
          </w:tcPr>
          <w:p w14:paraId="2D1A9716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Z BW</w:t>
            </w:r>
          </w:p>
        </w:tc>
        <w:tc>
          <w:tcPr>
            <w:tcW w:w="919" w:type="dxa"/>
            <w:shd w:val="clear" w:color="auto" w:fill="FFFFFF"/>
          </w:tcPr>
          <w:p w14:paraId="70230147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Height</w:t>
            </w:r>
          </w:p>
        </w:tc>
        <w:tc>
          <w:tcPr>
            <w:tcW w:w="920" w:type="dxa"/>
            <w:shd w:val="clear" w:color="auto" w:fill="FFFFFF"/>
          </w:tcPr>
          <w:p w14:paraId="09F4FC47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Z Height</w:t>
            </w:r>
          </w:p>
        </w:tc>
        <w:tc>
          <w:tcPr>
            <w:tcW w:w="919" w:type="dxa"/>
            <w:shd w:val="clear" w:color="auto" w:fill="FFFFFF"/>
          </w:tcPr>
          <w:p w14:paraId="167EF075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Weight</w:t>
            </w:r>
          </w:p>
        </w:tc>
        <w:tc>
          <w:tcPr>
            <w:tcW w:w="919" w:type="dxa"/>
            <w:shd w:val="clear" w:color="auto" w:fill="FFFFFF"/>
          </w:tcPr>
          <w:p w14:paraId="1EDB88FB" w14:textId="47963C5E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Z Weight</w:t>
            </w:r>
            <w:r w:rsidR="00E348BF"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b</w:t>
            </w:r>
          </w:p>
        </w:tc>
        <w:tc>
          <w:tcPr>
            <w:tcW w:w="920" w:type="dxa"/>
            <w:shd w:val="clear" w:color="auto" w:fill="FFFFFF"/>
          </w:tcPr>
          <w:p w14:paraId="6722BBCE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BMI</w:t>
            </w:r>
          </w:p>
        </w:tc>
        <w:tc>
          <w:tcPr>
            <w:tcW w:w="919" w:type="dxa"/>
            <w:shd w:val="clear" w:color="auto" w:fill="FFFFFF"/>
          </w:tcPr>
          <w:p w14:paraId="3A8BB7A3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Z BMI</w:t>
            </w:r>
          </w:p>
        </w:tc>
        <w:tc>
          <w:tcPr>
            <w:tcW w:w="919" w:type="dxa"/>
            <w:shd w:val="clear" w:color="auto" w:fill="FFFFFF"/>
          </w:tcPr>
          <w:p w14:paraId="1D10ADFA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M</w:t>
            </w:r>
          </w:p>
        </w:tc>
        <w:tc>
          <w:tcPr>
            <w:tcW w:w="919" w:type="dxa"/>
            <w:shd w:val="clear" w:color="auto" w:fill="FFFFFF"/>
          </w:tcPr>
          <w:p w14:paraId="23EF076B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FM</w:t>
            </w:r>
          </w:p>
        </w:tc>
        <w:tc>
          <w:tcPr>
            <w:tcW w:w="920" w:type="dxa"/>
            <w:shd w:val="clear" w:color="auto" w:fill="FFFFFF"/>
          </w:tcPr>
          <w:p w14:paraId="23FC652C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MI</w:t>
            </w:r>
          </w:p>
        </w:tc>
        <w:tc>
          <w:tcPr>
            <w:tcW w:w="919" w:type="dxa"/>
            <w:shd w:val="clear" w:color="auto" w:fill="FFFFFF"/>
          </w:tcPr>
          <w:p w14:paraId="24C1FF89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FMI</w:t>
            </w:r>
          </w:p>
        </w:tc>
        <w:tc>
          <w:tcPr>
            <w:tcW w:w="919" w:type="dxa"/>
            <w:shd w:val="clear" w:color="auto" w:fill="FFFFFF"/>
          </w:tcPr>
          <w:p w14:paraId="4174E73D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M%</w:t>
            </w:r>
          </w:p>
        </w:tc>
        <w:tc>
          <w:tcPr>
            <w:tcW w:w="920" w:type="dxa"/>
            <w:shd w:val="clear" w:color="auto" w:fill="FFFFFF"/>
          </w:tcPr>
          <w:p w14:paraId="3CD7D90A" w14:textId="77777777" w:rsidR="006213F5" w:rsidRPr="000A6349" w:rsidRDefault="006213F5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Waist</w:t>
            </w:r>
          </w:p>
        </w:tc>
      </w:tr>
      <w:tr w:rsidR="00B4530E" w:rsidRPr="00CC64A1" w14:paraId="53C527A9" w14:textId="77777777" w:rsidTr="00B4530E">
        <w:trPr>
          <w:cantSplit/>
          <w:trHeight w:val="442"/>
        </w:trPr>
        <w:tc>
          <w:tcPr>
            <w:tcW w:w="1530" w:type="dxa"/>
            <w:gridSpan w:val="2"/>
            <w:shd w:val="clear" w:color="auto" w:fill="FFFFFF"/>
            <w:vAlign w:val="center"/>
          </w:tcPr>
          <w:p w14:paraId="00EE0D6A" w14:textId="4EB59813" w:rsidR="00C951BA" w:rsidRPr="000A6349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N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785561A" w14:textId="77777777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144FEEF" w14:textId="77777777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EF4F3D0" w14:textId="77777777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63A3600" w14:textId="36070F66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23663C3" w14:textId="77777777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B9DE76F" w14:textId="65CD217F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</w:t>
            </w:r>
            <w:r w:rsidR="00B4530E"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3C484FC" w14:textId="77777777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52EAB76" w14:textId="77777777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A74A7B4" w14:textId="30793557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8529C6C" w14:textId="610D2063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4447DB23" w14:textId="56642983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3AEA9E1" w14:textId="285CB362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EB7E040" w14:textId="33AFA6E9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5F22C3FA" w14:textId="2F0610D9" w:rsidR="00C951BA" w:rsidRPr="00CC64A1" w:rsidRDefault="00C951BA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833</w:t>
            </w:r>
          </w:p>
        </w:tc>
      </w:tr>
      <w:tr w:rsidR="005101D9" w:rsidRPr="00CC64A1" w14:paraId="77C5EF65" w14:textId="77777777" w:rsidTr="00B4530E">
        <w:trPr>
          <w:cantSplit/>
          <w:trHeight w:val="426"/>
        </w:trPr>
        <w:tc>
          <w:tcPr>
            <w:tcW w:w="1530" w:type="dxa"/>
            <w:gridSpan w:val="2"/>
            <w:shd w:val="clear" w:color="auto" w:fill="FFFFFF"/>
            <w:vAlign w:val="center"/>
          </w:tcPr>
          <w:p w14:paraId="5E4420E8" w14:textId="77777777" w:rsidR="005101D9" w:rsidRPr="000A6349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ean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6AF5F16" w14:textId="45190519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.001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0DFC408" w14:textId="6BE557A3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742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3703641" w14:textId="585FF3F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35.84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2DE432A" w14:textId="741F05FF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487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3C37D26" w14:textId="6535FB79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0.811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DA4DAF1" w14:textId="62FD4A4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439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8703BF9" w14:textId="2A16EF77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6.109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4B99301" w14:textId="4CED7D2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866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E495526" w14:textId="4DE606BF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7.02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E5446BA" w14:textId="0C9DAA3A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3.787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22A490E" w14:textId="17982892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.586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B415EC0" w14:textId="4359370A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2.521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5DCBC3B" w14:textId="50A157D8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0.562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02DCAB3" w14:textId="58B3D1CF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58.776</w:t>
            </w:r>
          </w:p>
        </w:tc>
      </w:tr>
      <w:tr w:rsidR="005101D9" w:rsidRPr="00CC64A1" w14:paraId="7C013FF1" w14:textId="77777777" w:rsidTr="00B4530E">
        <w:trPr>
          <w:cantSplit/>
          <w:trHeight w:val="442"/>
        </w:trPr>
        <w:tc>
          <w:tcPr>
            <w:tcW w:w="1530" w:type="dxa"/>
            <w:gridSpan w:val="2"/>
            <w:shd w:val="clear" w:color="auto" w:fill="FFFFFF"/>
            <w:vAlign w:val="center"/>
          </w:tcPr>
          <w:p w14:paraId="7F7DE2A3" w14:textId="77777777" w:rsidR="005101D9" w:rsidRPr="000A6349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Std. Error of Mean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B6C737D" w14:textId="0584D1F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018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A974805" w14:textId="5377831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04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8B2B7D8" w14:textId="2AECD017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528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4B438CA5" w14:textId="59F7C7D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038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977721A" w14:textId="11B95F0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414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6613951" w14:textId="0F7ED7E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079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AE0CB98" w14:textId="102C616D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122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CEF40BC" w14:textId="11A25D28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059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193672E" w14:textId="1CDC70BF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208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EEA255A" w14:textId="4FDDFF1E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27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7A7DF22" w14:textId="1290F06D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091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E281BDA" w14:textId="5D6446DC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058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3C167D0" w14:textId="6AFF47C7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349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DB88CE1" w14:textId="5E717FAC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352</w:t>
            </w:r>
          </w:p>
        </w:tc>
      </w:tr>
      <w:tr w:rsidR="005101D9" w:rsidRPr="00CC64A1" w14:paraId="557A666D" w14:textId="77777777" w:rsidTr="00B4530E">
        <w:trPr>
          <w:cantSplit/>
          <w:trHeight w:val="442"/>
        </w:trPr>
        <w:tc>
          <w:tcPr>
            <w:tcW w:w="1530" w:type="dxa"/>
            <w:gridSpan w:val="2"/>
            <w:shd w:val="clear" w:color="auto" w:fill="FFFFFF"/>
            <w:vAlign w:val="center"/>
          </w:tcPr>
          <w:p w14:paraId="56FF0732" w14:textId="77777777" w:rsidR="005101D9" w:rsidRPr="000A6349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edian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0C3F2BE" w14:textId="433BD65B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.0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84413E0" w14:textId="699B37F9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71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6BB62B2" w14:textId="02BF404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34.4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DC63D34" w14:textId="7E1177B8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49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926B528" w14:textId="7F2ADA2F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8.1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D007B07" w14:textId="2A01361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75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67C7790" w14:textId="0B84AAF5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5.03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00395BE" w14:textId="7B9F3EFC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1.13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4949056" w14:textId="27403C6A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4.9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27205E3" w14:textId="665A738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2.3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4B58BCB7" w14:textId="370E73F5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62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64C9DDC" w14:textId="4083522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2.3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450D18B" w14:textId="08F354F9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7.685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B83AC6C" w14:textId="7A0F8DC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56.000</w:t>
            </w:r>
          </w:p>
        </w:tc>
      </w:tr>
      <w:tr w:rsidR="005101D9" w:rsidRPr="00CC64A1" w14:paraId="38952090" w14:textId="77777777" w:rsidTr="00B4530E">
        <w:trPr>
          <w:cantSplit/>
          <w:trHeight w:val="426"/>
        </w:trPr>
        <w:tc>
          <w:tcPr>
            <w:tcW w:w="1530" w:type="dxa"/>
            <w:gridSpan w:val="2"/>
            <w:shd w:val="clear" w:color="auto" w:fill="FFFFFF"/>
            <w:vAlign w:val="center"/>
          </w:tcPr>
          <w:p w14:paraId="53B85078" w14:textId="77777777" w:rsidR="005101D9" w:rsidRPr="000A6349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ode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0F3E282" w14:textId="41BEE369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.0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7458A0B" w14:textId="5326FDFF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52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1CD824B" w14:textId="19EB0B1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33.0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140C36DD" w14:textId="69151099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.7900</w:t>
            </w:r>
            <w:r w:rsidRPr="00CC64A1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3A177EE" w14:textId="682AB3F7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6.7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482AF6A" w14:textId="49470AA2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1.3500</w:t>
            </w:r>
            <w:r w:rsidRPr="00CC64A1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4905A10" w14:textId="456FC503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3.6400</w:t>
            </w:r>
            <w:r w:rsidRPr="00CC64A1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0DBE883" w14:textId="6BE5EDF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1.1300</w:t>
            </w:r>
            <w:r w:rsidRPr="00CC64A1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F73B51E" w14:textId="6EE6E97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9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4F81D57" w14:textId="2B970758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7.7000</w:t>
            </w:r>
            <w:r w:rsidRPr="00CC64A1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D8A3320" w14:textId="5C018CB7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8400</w:t>
            </w:r>
            <w:r w:rsidRPr="00CC64A1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9D82604" w14:textId="428028D7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1.8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4376E05" w14:textId="49AB8A3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4.29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D84BEB7" w14:textId="54E205BE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48.000</w:t>
            </w:r>
          </w:p>
        </w:tc>
      </w:tr>
      <w:tr w:rsidR="005101D9" w:rsidRPr="00CC64A1" w14:paraId="77EF4ADC" w14:textId="77777777" w:rsidTr="00B4530E">
        <w:trPr>
          <w:cantSplit/>
          <w:trHeight w:val="442"/>
        </w:trPr>
        <w:tc>
          <w:tcPr>
            <w:tcW w:w="1530" w:type="dxa"/>
            <w:gridSpan w:val="2"/>
            <w:shd w:val="clear" w:color="auto" w:fill="FFFFFF"/>
            <w:vAlign w:val="center"/>
          </w:tcPr>
          <w:p w14:paraId="4C0F02FD" w14:textId="77777777" w:rsidR="005101D9" w:rsidRPr="000A6349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Std. Deviation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6F2731B" w14:textId="7E0338D7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526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E36D2C9" w14:textId="5CA882BF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229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8414C27" w14:textId="47ACAFEE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5.24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C13338E" w14:textId="46E60F6F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094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7ADC20D" w14:textId="02EAE43A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1.951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FFA431E" w14:textId="084242D1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629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5EED99EF" w14:textId="7109F2D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.52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C373CF7" w14:textId="25B510D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697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E2AB316" w14:textId="2E52BE7A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5.97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7252749" w14:textId="376209AA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7.76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4761029F" w14:textId="4719933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614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FAE6533" w14:textId="3B310091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676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06D54C2" w14:textId="61EF89E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0.042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4D595A70" w14:textId="3D892FFD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0.130</w:t>
            </w:r>
          </w:p>
        </w:tc>
      </w:tr>
      <w:tr w:rsidR="005101D9" w:rsidRPr="00CC64A1" w14:paraId="3C315E3A" w14:textId="77777777" w:rsidTr="00B4530E">
        <w:trPr>
          <w:cantSplit/>
          <w:trHeight w:val="442"/>
        </w:trPr>
        <w:tc>
          <w:tcPr>
            <w:tcW w:w="1530" w:type="dxa"/>
            <w:gridSpan w:val="2"/>
            <w:shd w:val="clear" w:color="auto" w:fill="FFFFFF"/>
            <w:vAlign w:val="center"/>
          </w:tcPr>
          <w:p w14:paraId="3217C166" w14:textId="77777777" w:rsidR="005101D9" w:rsidRPr="000A6349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Variance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4633A0C" w14:textId="5302E00A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277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DB6CFF2" w14:textId="3059C563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511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9548533" w14:textId="7EF6341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32.259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A86F354" w14:textId="4638467E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196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631DCBE" w14:textId="77F53333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42.82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1EE4F32" w14:textId="14BA2D28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654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E6119C4" w14:textId="4563144C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2.389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E263D8F" w14:textId="050E8D5E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88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C146A20" w14:textId="1A51F5E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5.699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637F292" w14:textId="5552DBC8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60.265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2B616D35" w14:textId="66C66B1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6.833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3A75D80" w14:textId="65070641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808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6BAC9C5" w14:textId="5987CE98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00.84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56DB7557" w14:textId="4A0D7509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02.610</w:t>
            </w:r>
          </w:p>
        </w:tc>
      </w:tr>
      <w:tr w:rsidR="005101D9" w:rsidRPr="00CC64A1" w14:paraId="5D56D2E4" w14:textId="77777777" w:rsidTr="00B4530E">
        <w:trPr>
          <w:cantSplit/>
          <w:trHeight w:val="426"/>
        </w:trPr>
        <w:tc>
          <w:tcPr>
            <w:tcW w:w="1530" w:type="dxa"/>
            <w:gridSpan w:val="2"/>
            <w:shd w:val="clear" w:color="auto" w:fill="FFFFFF"/>
            <w:vAlign w:val="center"/>
          </w:tcPr>
          <w:p w14:paraId="4CF8A5D2" w14:textId="77777777" w:rsidR="005101D9" w:rsidRPr="000A6349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inimum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9FE3F74" w14:textId="014FAF9E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9D54100" w14:textId="6910EF9A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6.75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52B5A37" w14:textId="49C4D16B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01.0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1B30D92F" w14:textId="1EA2DF73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5.96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C089473" w14:textId="6962EFA1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2.8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033D858" w14:textId="138FDDD1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4.04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4FFF7645" w14:textId="113D44BD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1.18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66907CA" w14:textId="7682C7C5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6.27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65C983D" w14:textId="1236CADA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4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9493D6B" w14:textId="5B10D17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0.7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49C602DE" w14:textId="2F403B3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35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C68E60D" w14:textId="4E2B776E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6.47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F4E4DAC" w14:textId="74918C6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0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2A06AE3B" w14:textId="0EC341C7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41.500</w:t>
            </w:r>
          </w:p>
        </w:tc>
      </w:tr>
      <w:tr w:rsidR="005101D9" w:rsidRPr="00CC64A1" w14:paraId="5FBFA1B9" w14:textId="77777777" w:rsidTr="00B4530E">
        <w:trPr>
          <w:cantSplit/>
          <w:trHeight w:val="442"/>
        </w:trPr>
        <w:tc>
          <w:tcPr>
            <w:tcW w:w="1530" w:type="dxa"/>
            <w:gridSpan w:val="2"/>
            <w:shd w:val="clear" w:color="auto" w:fill="FFFFFF"/>
            <w:vAlign w:val="center"/>
          </w:tcPr>
          <w:p w14:paraId="66E55D47" w14:textId="77777777" w:rsidR="005101D9" w:rsidRPr="000A6349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aximum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8384E94" w14:textId="73BF2F5B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4.8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32B38D0" w14:textId="08889B8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94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C2F747A" w14:textId="7BC2C85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75.3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23946256" w14:textId="7A8C3340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38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E8D33F1" w14:textId="6F971E73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79.8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A0E6EF4" w14:textId="137819E4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4.96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6C36EA3" w14:textId="0185F9E7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2.89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27867EA" w14:textId="0BD0BDA1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.59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03749DC" w14:textId="6207917E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40.3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4194C33" w14:textId="57658978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56.9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598CFABF" w14:textId="6D5797F5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7.06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07C5066" w14:textId="546D8A43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5.47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C2518D2" w14:textId="095E1AB6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65.3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0635F9DF" w14:textId="7A3380F2" w:rsidR="005101D9" w:rsidRPr="00CC64A1" w:rsidRDefault="005101D9" w:rsidP="005101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99.000</w:t>
            </w:r>
          </w:p>
        </w:tc>
      </w:tr>
      <w:tr w:rsidR="00CC64A1" w:rsidRPr="00CC64A1" w14:paraId="0597F706" w14:textId="77777777" w:rsidTr="000A6349">
        <w:trPr>
          <w:cantSplit/>
          <w:trHeight w:val="442"/>
        </w:trPr>
        <w:tc>
          <w:tcPr>
            <w:tcW w:w="985" w:type="dxa"/>
            <w:vMerge w:val="restart"/>
            <w:shd w:val="clear" w:color="auto" w:fill="FFFFFF"/>
            <w:vAlign w:val="center"/>
          </w:tcPr>
          <w:p w14:paraId="55AC1B82" w14:textId="77777777" w:rsidR="00CC64A1" w:rsidRPr="000A6349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Percentiles</w:t>
            </w:r>
          </w:p>
        </w:tc>
        <w:tc>
          <w:tcPr>
            <w:tcW w:w="545" w:type="dxa"/>
            <w:shd w:val="clear" w:color="auto" w:fill="FFFFFF"/>
            <w:vAlign w:val="center"/>
          </w:tcPr>
          <w:p w14:paraId="46A83A3F" w14:textId="0C1998AE" w:rsidR="00CC64A1" w:rsidRPr="000A6349" w:rsidRDefault="00CC64A1" w:rsidP="000A63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25</w:t>
            </w: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th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ECF4B91" w14:textId="5640634B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7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192DADC" w14:textId="7F2E2289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1.40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9E2F3F3" w14:textId="27EFF05C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24.7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42B59CCD" w14:textId="3AE4C660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1.18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C4D310D" w14:textId="759B1941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1.35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85F8BA0" w14:textId="5A24BE49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1.63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147C530B" w14:textId="4EA4D11B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3.64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08A7F47" w14:textId="23F6E9CD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2.13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C4175B2" w14:textId="52743404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.1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64D22A1" w14:textId="4EFC4F6D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7.85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8364E2E" w14:textId="407FD77F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.85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66236CC" w14:textId="037B073F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1.49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0DCDBCC" w14:textId="21D1A2C7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3.43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3E8D09D" w14:textId="025E6A30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51.000</w:t>
            </w:r>
          </w:p>
        </w:tc>
      </w:tr>
      <w:tr w:rsidR="00CC64A1" w:rsidRPr="00CC64A1" w14:paraId="6ED3E6E6" w14:textId="77777777" w:rsidTr="000A6349">
        <w:trPr>
          <w:cantSplit/>
          <w:trHeight w:val="492"/>
        </w:trPr>
        <w:tc>
          <w:tcPr>
            <w:tcW w:w="985" w:type="dxa"/>
            <w:vMerge/>
            <w:shd w:val="clear" w:color="auto" w:fill="FFFFFF"/>
            <w:vAlign w:val="center"/>
          </w:tcPr>
          <w:p w14:paraId="31EC53F2" w14:textId="77777777" w:rsidR="00CC64A1" w:rsidRPr="000A6349" w:rsidRDefault="00CC64A1" w:rsidP="00CC64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545" w:type="dxa"/>
            <w:shd w:val="clear" w:color="auto" w:fill="FFFFFF"/>
            <w:vAlign w:val="center"/>
          </w:tcPr>
          <w:p w14:paraId="525D33EE" w14:textId="4D02FA1E" w:rsidR="00CC64A1" w:rsidRPr="000A6349" w:rsidRDefault="00CC64A1" w:rsidP="000A63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50</w:t>
            </w: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th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5C9E1ED1" w14:textId="7B1C6842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.0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91128EB" w14:textId="0BD8AE5C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71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25B95E9" w14:textId="12A5A5B7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34.4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E9303FA" w14:textId="77D309FC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49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90C8316" w14:textId="763304B3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8.1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00DA0D0" w14:textId="1E48467C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0.75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75DEF96A" w14:textId="55C4B579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5.03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6135E02" w14:textId="7672C629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-1.13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300A2800" w14:textId="2C28FF9E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4.9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0AD6776" w14:textId="3BE31974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2.3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6766DD13" w14:textId="125454CE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.62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03C1F7B" w14:textId="48461842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2.3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D909C02" w14:textId="441D895F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7.685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FBDC8FA" w14:textId="3C2BE2D8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56.000</w:t>
            </w:r>
          </w:p>
        </w:tc>
      </w:tr>
      <w:tr w:rsidR="00CC64A1" w:rsidRPr="00CC64A1" w14:paraId="6538A190" w14:textId="77777777" w:rsidTr="000A6349">
        <w:trPr>
          <w:cantSplit/>
          <w:trHeight w:val="492"/>
        </w:trPr>
        <w:tc>
          <w:tcPr>
            <w:tcW w:w="985" w:type="dxa"/>
            <w:vMerge/>
            <w:shd w:val="clear" w:color="auto" w:fill="FFFFFF"/>
            <w:vAlign w:val="center"/>
          </w:tcPr>
          <w:p w14:paraId="524DFBB7" w14:textId="77777777" w:rsidR="00CC64A1" w:rsidRPr="000A6349" w:rsidRDefault="00CC64A1" w:rsidP="00CC64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545" w:type="dxa"/>
            <w:shd w:val="clear" w:color="auto" w:fill="FFFFFF"/>
            <w:vAlign w:val="center"/>
          </w:tcPr>
          <w:p w14:paraId="14BE868E" w14:textId="06421F81" w:rsidR="00CC64A1" w:rsidRPr="000A6349" w:rsidRDefault="00CC64A1" w:rsidP="000A634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75</w:t>
            </w: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th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C3CBEB7" w14:textId="7AAA506E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.30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16D571B" w14:textId="72DC959A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04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0AB3A4EB" w14:textId="136428B6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48.1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28CA7376" w14:textId="047A9A06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21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9BC3029" w14:textId="6E738BBA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37.95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43907ADF" w14:textId="61C45D92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74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18C69F18" w14:textId="4546A5BF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7.67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6D22CA5" w14:textId="425165F4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0.30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18077003" w14:textId="47C12C1D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8.55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7060F429" w14:textId="58C632A5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8.600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5283B743" w14:textId="4691C32D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4.355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221A749C" w14:textId="60F96A04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13.250</w:t>
            </w:r>
          </w:p>
        </w:tc>
        <w:tc>
          <w:tcPr>
            <w:tcW w:w="919" w:type="dxa"/>
            <w:shd w:val="clear" w:color="auto" w:fill="FFFFFF"/>
            <w:vAlign w:val="center"/>
          </w:tcPr>
          <w:p w14:paraId="6BF85465" w14:textId="5B64FF08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26.113</w:t>
            </w:r>
          </w:p>
        </w:tc>
        <w:tc>
          <w:tcPr>
            <w:tcW w:w="920" w:type="dxa"/>
            <w:shd w:val="clear" w:color="auto" w:fill="FFFFFF"/>
            <w:vAlign w:val="center"/>
          </w:tcPr>
          <w:p w14:paraId="30CA8AB9" w14:textId="4C98BF1B" w:rsidR="00CC64A1" w:rsidRPr="00CC64A1" w:rsidRDefault="00CC64A1" w:rsidP="00CC64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</w:rPr>
              <w:t>64.000</w:t>
            </w:r>
          </w:p>
        </w:tc>
      </w:tr>
      <w:tr w:rsidR="00BA08E5" w:rsidRPr="00CC64A1" w14:paraId="7D7503B8" w14:textId="77777777" w:rsidTr="00B4530E">
        <w:trPr>
          <w:cantSplit/>
          <w:trHeight w:val="442"/>
        </w:trPr>
        <w:tc>
          <w:tcPr>
            <w:tcW w:w="14400" w:type="dxa"/>
            <w:gridSpan w:val="16"/>
            <w:shd w:val="clear" w:color="auto" w:fill="FFFFFF"/>
          </w:tcPr>
          <w:p w14:paraId="0ABD8D7A" w14:textId="628ED0EC" w:rsidR="00BA08E5" w:rsidRPr="00CC64A1" w:rsidRDefault="00BA08E5" w:rsidP="00B453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bidi="ar-SA"/>
              </w:rPr>
              <w:t>a</w:t>
            </w: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Multiple modes exist. The smallest value is shown</w:t>
            </w:r>
          </w:p>
          <w:p w14:paraId="1BF1E0E7" w14:textId="6FC2240A" w:rsidR="00E348BF" w:rsidRPr="00CC64A1" w:rsidRDefault="00B4530E" w:rsidP="00B453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bidi="ar-SA"/>
              </w:rPr>
              <w:t>b</w:t>
            </w: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weight for age Z scores were available in WHO 2007 standards for &lt;10 years of age</w:t>
            </w:r>
          </w:p>
          <w:p w14:paraId="05ED96E9" w14:textId="77777777" w:rsidR="00B4530E" w:rsidRPr="00CC64A1" w:rsidRDefault="00B4530E" w:rsidP="00B453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</w:p>
          <w:p w14:paraId="69897C84" w14:textId="77777777" w:rsidR="00E348BF" w:rsidRPr="00CC64A1" w:rsidRDefault="00E348BF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BMI-Z  -BMI z score; BW -birth weight; BW-Z  -birth weight Z score; FFM  -Fat free mass; FM  -Fat mass; FFMI  -fat free mass index; FMI  -Fat mass index; </w:t>
            </w:r>
          </w:p>
          <w:p w14:paraId="489B00A8" w14:textId="5A7AC865" w:rsidR="00BA08E5" w:rsidRPr="00CC64A1" w:rsidRDefault="00E348BF" w:rsidP="00B453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C64A1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Height-Z  -Height Z score; %FM  -Percentage fat mass; Waist  -waist circumference; Weight-Z  -Weight z score.</w:t>
            </w:r>
          </w:p>
        </w:tc>
      </w:tr>
    </w:tbl>
    <w:p w14:paraId="2C4752D4" w14:textId="03883D5D" w:rsidR="00C617EC" w:rsidRPr="00765E97" w:rsidRDefault="00B4530E" w:rsidP="000A6349">
      <w:pPr>
        <w:ind w:hanging="540"/>
        <w:rPr>
          <w:rFonts w:ascii="Times New Roman" w:hAnsi="Times New Roman" w:cs="Times New Roman"/>
          <w:b/>
          <w:bCs/>
          <w:szCs w:val="22"/>
        </w:rPr>
      </w:pPr>
      <w:r w:rsidRPr="00765E97">
        <w:rPr>
          <w:rFonts w:ascii="Times New Roman" w:hAnsi="Times New Roman" w:cs="Times New Roman"/>
          <w:b/>
          <w:bCs/>
          <w:szCs w:val="22"/>
        </w:rPr>
        <w:t xml:space="preserve">Supplementary Table 1a - </w:t>
      </w:r>
      <w:r w:rsidRPr="00765E97">
        <w:rPr>
          <w:rFonts w:ascii="Times New Roman" w:hAnsi="Times New Roman"/>
          <w:b/>
          <w:bCs/>
          <w:szCs w:val="22"/>
        </w:rPr>
        <w:t xml:space="preserve">Descriptive statistics of the anthropometric and body composition parameters of </w:t>
      </w:r>
      <w:r w:rsidR="008E5377" w:rsidRPr="00765E97">
        <w:rPr>
          <w:rFonts w:ascii="Times New Roman" w:hAnsi="Times New Roman"/>
          <w:b/>
          <w:bCs/>
          <w:szCs w:val="22"/>
        </w:rPr>
        <w:t>all children of the</w:t>
      </w:r>
      <w:r w:rsidRPr="00765E97">
        <w:rPr>
          <w:rFonts w:ascii="Times New Roman" w:hAnsi="Times New Roman"/>
          <w:b/>
          <w:bCs/>
          <w:szCs w:val="22"/>
        </w:rPr>
        <w:t xml:space="preserve"> study sample</w:t>
      </w:r>
    </w:p>
    <w:p w14:paraId="6AB764E6" w14:textId="18A6BAC0" w:rsidR="00BE5C6F" w:rsidRPr="00B4530E" w:rsidRDefault="00BE5C6F">
      <w:pPr>
        <w:rPr>
          <w:rFonts w:ascii="Times New Roman" w:hAnsi="Times New Roman" w:cs="Times New Roman"/>
        </w:rPr>
      </w:pPr>
    </w:p>
    <w:p w14:paraId="4F572081" w14:textId="5C86DD03" w:rsidR="00BE5C6F" w:rsidRPr="00B4530E" w:rsidRDefault="00BE5C6F">
      <w:pPr>
        <w:rPr>
          <w:rFonts w:ascii="Times New Roman" w:hAnsi="Times New Roman" w:cs="Times New Roman"/>
        </w:rPr>
      </w:pPr>
    </w:p>
    <w:p w14:paraId="3CD9A85D" w14:textId="051CBD53" w:rsidR="00BE5C6F" w:rsidRPr="00B4530E" w:rsidRDefault="00BE5C6F">
      <w:pPr>
        <w:rPr>
          <w:rFonts w:ascii="Times New Roman" w:hAnsi="Times New Roman" w:cs="Times New Roman"/>
        </w:rPr>
      </w:pPr>
    </w:p>
    <w:p w14:paraId="3A97BBD8" w14:textId="57FE8F35" w:rsidR="00BE5C6F" w:rsidRPr="00765E97" w:rsidRDefault="00B4530E" w:rsidP="000A6349">
      <w:pPr>
        <w:ind w:hanging="450"/>
        <w:rPr>
          <w:rFonts w:ascii="Times New Roman" w:hAnsi="Times New Roman" w:cs="Times New Roman"/>
          <w:b/>
          <w:bCs/>
          <w:szCs w:val="22"/>
        </w:rPr>
      </w:pPr>
      <w:r w:rsidRPr="00765E97">
        <w:rPr>
          <w:rFonts w:ascii="Times New Roman" w:hAnsi="Times New Roman" w:cs="Times New Roman"/>
          <w:b/>
          <w:bCs/>
          <w:szCs w:val="22"/>
        </w:rPr>
        <w:lastRenderedPageBreak/>
        <w:t>Supplementary Table 1</w:t>
      </w:r>
      <w:r w:rsidR="00765E97" w:rsidRPr="00765E97">
        <w:rPr>
          <w:rFonts w:ascii="Times New Roman" w:hAnsi="Times New Roman" w:cs="Times New Roman"/>
          <w:b/>
          <w:bCs/>
          <w:szCs w:val="22"/>
        </w:rPr>
        <w:t>b</w:t>
      </w:r>
      <w:r w:rsidRPr="00765E97">
        <w:rPr>
          <w:rFonts w:ascii="Times New Roman" w:hAnsi="Times New Roman" w:cs="Times New Roman"/>
          <w:b/>
          <w:bCs/>
          <w:szCs w:val="22"/>
        </w:rPr>
        <w:t xml:space="preserve"> - </w:t>
      </w:r>
      <w:r w:rsidRPr="00765E97">
        <w:rPr>
          <w:rFonts w:ascii="Times New Roman" w:hAnsi="Times New Roman"/>
          <w:b/>
          <w:bCs/>
          <w:szCs w:val="22"/>
        </w:rPr>
        <w:t xml:space="preserve">Descriptive statistics of the anthropometric and body composition parameters of </w:t>
      </w:r>
      <w:r w:rsidR="008E5377" w:rsidRPr="00765E97">
        <w:rPr>
          <w:rFonts w:ascii="Times New Roman" w:hAnsi="Times New Roman" w:cs="Times New Roman"/>
          <w:b/>
          <w:bCs/>
          <w:color w:val="000000"/>
          <w:sz w:val="20"/>
          <w:lang w:bidi="ar-SA"/>
        </w:rPr>
        <w:t>5 -&lt;</w:t>
      </w:r>
      <w:r w:rsidR="00D23FB0" w:rsidRPr="00765E97">
        <w:rPr>
          <w:rFonts w:ascii="Times New Roman" w:hAnsi="Times New Roman" w:cs="Times New Roman"/>
          <w:b/>
          <w:bCs/>
          <w:color w:val="000000"/>
          <w:sz w:val="20"/>
          <w:lang w:bidi="ar-SA"/>
        </w:rPr>
        <w:t>10-year-old</w:t>
      </w:r>
      <w:r w:rsidR="008E5377" w:rsidRPr="00765E97">
        <w:rPr>
          <w:rFonts w:ascii="Times New Roman" w:hAnsi="Times New Roman"/>
          <w:b/>
          <w:bCs/>
          <w:szCs w:val="22"/>
        </w:rPr>
        <w:t xml:space="preserve"> children</w:t>
      </w:r>
    </w:p>
    <w:tbl>
      <w:tblPr>
        <w:tblW w:w="15052" w:type="dxa"/>
        <w:tblInd w:w="-1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5"/>
        <w:gridCol w:w="725"/>
        <w:gridCol w:w="941"/>
        <w:gridCol w:w="941"/>
        <w:gridCol w:w="941"/>
        <w:gridCol w:w="941"/>
        <w:gridCol w:w="941"/>
        <w:gridCol w:w="941"/>
        <w:gridCol w:w="942"/>
        <w:gridCol w:w="941"/>
        <w:gridCol w:w="941"/>
        <w:gridCol w:w="941"/>
        <w:gridCol w:w="941"/>
        <w:gridCol w:w="941"/>
        <w:gridCol w:w="941"/>
        <w:gridCol w:w="942"/>
        <w:gridCol w:w="6"/>
      </w:tblGrid>
      <w:tr w:rsidR="00BE5C6F" w:rsidRPr="00B4530E" w14:paraId="364057B0" w14:textId="77777777" w:rsidTr="00C4593A">
        <w:trPr>
          <w:gridAfter w:val="1"/>
          <w:wAfter w:w="6" w:type="dxa"/>
          <w:cantSplit/>
          <w:trHeight w:val="352"/>
        </w:trPr>
        <w:tc>
          <w:tcPr>
            <w:tcW w:w="1870" w:type="dxa"/>
            <w:gridSpan w:val="2"/>
            <w:shd w:val="clear" w:color="auto" w:fill="FFFFFF"/>
          </w:tcPr>
          <w:p w14:paraId="0C0C9828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</w:p>
        </w:tc>
        <w:tc>
          <w:tcPr>
            <w:tcW w:w="941" w:type="dxa"/>
            <w:shd w:val="clear" w:color="auto" w:fill="FFFFFF"/>
          </w:tcPr>
          <w:p w14:paraId="5A35E270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BW</w:t>
            </w:r>
          </w:p>
        </w:tc>
        <w:tc>
          <w:tcPr>
            <w:tcW w:w="941" w:type="dxa"/>
            <w:shd w:val="clear" w:color="auto" w:fill="FFFFFF"/>
          </w:tcPr>
          <w:p w14:paraId="603CCD75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Z BW</w:t>
            </w:r>
          </w:p>
        </w:tc>
        <w:tc>
          <w:tcPr>
            <w:tcW w:w="941" w:type="dxa"/>
            <w:shd w:val="clear" w:color="auto" w:fill="FFFFFF"/>
          </w:tcPr>
          <w:p w14:paraId="17A2FB7D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Height</w:t>
            </w:r>
          </w:p>
        </w:tc>
        <w:tc>
          <w:tcPr>
            <w:tcW w:w="941" w:type="dxa"/>
            <w:shd w:val="clear" w:color="auto" w:fill="FFFFFF"/>
          </w:tcPr>
          <w:p w14:paraId="6296B928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Z Height</w:t>
            </w:r>
          </w:p>
        </w:tc>
        <w:tc>
          <w:tcPr>
            <w:tcW w:w="941" w:type="dxa"/>
            <w:shd w:val="clear" w:color="auto" w:fill="FFFFFF"/>
          </w:tcPr>
          <w:p w14:paraId="4B4A3010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Weight</w:t>
            </w:r>
          </w:p>
        </w:tc>
        <w:tc>
          <w:tcPr>
            <w:tcW w:w="941" w:type="dxa"/>
            <w:shd w:val="clear" w:color="auto" w:fill="FFFFFF"/>
          </w:tcPr>
          <w:p w14:paraId="7822AB4D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Z Weight</w:t>
            </w:r>
          </w:p>
        </w:tc>
        <w:tc>
          <w:tcPr>
            <w:tcW w:w="942" w:type="dxa"/>
            <w:shd w:val="clear" w:color="auto" w:fill="FFFFFF"/>
          </w:tcPr>
          <w:p w14:paraId="6512B2D7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BMI</w:t>
            </w:r>
          </w:p>
        </w:tc>
        <w:tc>
          <w:tcPr>
            <w:tcW w:w="941" w:type="dxa"/>
            <w:shd w:val="clear" w:color="auto" w:fill="FFFFFF"/>
          </w:tcPr>
          <w:p w14:paraId="1963C457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Z BMI</w:t>
            </w:r>
          </w:p>
        </w:tc>
        <w:tc>
          <w:tcPr>
            <w:tcW w:w="941" w:type="dxa"/>
            <w:shd w:val="clear" w:color="auto" w:fill="FFFFFF"/>
          </w:tcPr>
          <w:p w14:paraId="236FF61A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M</w:t>
            </w:r>
          </w:p>
        </w:tc>
        <w:tc>
          <w:tcPr>
            <w:tcW w:w="941" w:type="dxa"/>
            <w:shd w:val="clear" w:color="auto" w:fill="FFFFFF"/>
          </w:tcPr>
          <w:p w14:paraId="19411BA3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FM</w:t>
            </w:r>
          </w:p>
        </w:tc>
        <w:tc>
          <w:tcPr>
            <w:tcW w:w="941" w:type="dxa"/>
            <w:shd w:val="clear" w:color="auto" w:fill="FFFFFF"/>
          </w:tcPr>
          <w:p w14:paraId="71CE0E09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MI</w:t>
            </w:r>
          </w:p>
        </w:tc>
        <w:tc>
          <w:tcPr>
            <w:tcW w:w="941" w:type="dxa"/>
            <w:shd w:val="clear" w:color="auto" w:fill="FFFFFF"/>
          </w:tcPr>
          <w:p w14:paraId="08FD5699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FMI</w:t>
            </w:r>
          </w:p>
        </w:tc>
        <w:tc>
          <w:tcPr>
            <w:tcW w:w="941" w:type="dxa"/>
            <w:shd w:val="clear" w:color="auto" w:fill="FFFFFF"/>
          </w:tcPr>
          <w:p w14:paraId="79EFF1A3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FM%</w:t>
            </w:r>
          </w:p>
        </w:tc>
        <w:tc>
          <w:tcPr>
            <w:tcW w:w="942" w:type="dxa"/>
            <w:shd w:val="clear" w:color="auto" w:fill="FFFFFF"/>
          </w:tcPr>
          <w:p w14:paraId="0515F40D" w14:textId="77777777" w:rsidR="00BE5C6F" w:rsidRPr="00B4530E" w:rsidRDefault="00BE5C6F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Waist</w:t>
            </w:r>
          </w:p>
        </w:tc>
      </w:tr>
      <w:tr w:rsidR="00BE5C6F" w:rsidRPr="00B4530E" w14:paraId="3814EEFB" w14:textId="77777777" w:rsidTr="00C4593A">
        <w:trPr>
          <w:gridAfter w:val="1"/>
          <w:wAfter w:w="6" w:type="dxa"/>
          <w:cantSplit/>
          <w:trHeight w:val="352"/>
        </w:trPr>
        <w:tc>
          <w:tcPr>
            <w:tcW w:w="1870" w:type="dxa"/>
            <w:gridSpan w:val="2"/>
            <w:shd w:val="clear" w:color="auto" w:fill="FFFFFF"/>
            <w:vAlign w:val="center"/>
          </w:tcPr>
          <w:p w14:paraId="49A5EA3C" w14:textId="3268440F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N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D17EB17" w14:textId="77777777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9A2D5C2" w14:textId="77777777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6EF2575" w14:textId="77777777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F7CB2E5" w14:textId="244A2B56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DE800A4" w14:textId="161CD539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86D5A62" w14:textId="2C7E81BE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46315464" w14:textId="2F547E4D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D7F64A8" w14:textId="1EC91A38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B456330" w14:textId="1F39F93D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FFB007B" w14:textId="48019EC4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B4E3292" w14:textId="5BFCACB3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1F6D43F" w14:textId="76B7D02D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5393A20" w14:textId="7792C95A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4F778ACE" w14:textId="1993499D" w:rsidR="00BE5C6F" w:rsidRPr="000A6349" w:rsidRDefault="00BE5C6F" w:rsidP="00BE5C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20</w:t>
            </w:r>
          </w:p>
        </w:tc>
      </w:tr>
      <w:tr w:rsidR="00C4593A" w:rsidRPr="00B4530E" w14:paraId="603B002D" w14:textId="77777777" w:rsidTr="00856EBB">
        <w:trPr>
          <w:gridAfter w:val="1"/>
          <w:wAfter w:w="6" w:type="dxa"/>
          <w:cantSplit/>
          <w:trHeight w:val="50"/>
        </w:trPr>
        <w:tc>
          <w:tcPr>
            <w:tcW w:w="1870" w:type="dxa"/>
            <w:gridSpan w:val="2"/>
            <w:shd w:val="clear" w:color="auto" w:fill="FFFFFF"/>
            <w:vAlign w:val="center"/>
          </w:tcPr>
          <w:p w14:paraId="5AE297C4" w14:textId="7777777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ean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1E5176A" w14:textId="0EF3915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.026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CC015DA" w14:textId="311C3836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68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0130597" w14:textId="22A5358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24.549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4CA50F1" w14:textId="37034194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294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08FF448" w14:textId="12F793D3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3.939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D9B59FB" w14:textId="3EEEBCF3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605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0BD7B446" w14:textId="67D39210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5.127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D2B9CD8" w14:textId="3A975D35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883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D2D0C3F" w14:textId="5BDF9B96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5.206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43B9772" w14:textId="2C60A176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8.728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D2D999F" w14:textId="121EE8C9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.189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96B6537" w14:textId="46D53458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1.937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816E3F3" w14:textId="7C45FF30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9.553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71338324" w14:textId="245BD1DF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54.628</w:t>
            </w:r>
          </w:p>
        </w:tc>
      </w:tr>
      <w:tr w:rsidR="00C4593A" w:rsidRPr="00B4530E" w14:paraId="656745C4" w14:textId="77777777" w:rsidTr="00C4593A">
        <w:trPr>
          <w:gridAfter w:val="1"/>
          <w:wAfter w:w="6" w:type="dxa"/>
          <w:cantSplit/>
          <w:trHeight w:val="352"/>
        </w:trPr>
        <w:tc>
          <w:tcPr>
            <w:tcW w:w="1870" w:type="dxa"/>
            <w:gridSpan w:val="2"/>
            <w:shd w:val="clear" w:color="auto" w:fill="FFFFFF"/>
            <w:vAlign w:val="center"/>
          </w:tcPr>
          <w:p w14:paraId="5282A12D" w14:textId="7777777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Std. Error of Mean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86E2B96" w14:textId="718F0E2F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026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58B1D71" w14:textId="770A4D41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061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4F54CF2" w14:textId="1FC9BF3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45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195B209" w14:textId="19BA2416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051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6DBE01C" w14:textId="150717D1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36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C3147AB" w14:textId="4C296CC4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076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69975F7C" w14:textId="6C3E6BC0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143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F36F541" w14:textId="31B888B5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082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A6BBD52" w14:textId="0F614739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21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24AAC43" w14:textId="21F6036A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2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5BF4608" w14:textId="75EDCBB4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112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5EE6386" w14:textId="3EAC9C32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064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56CC224" w14:textId="7EF101E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474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6860D20E" w14:textId="7EE2EFA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400</w:t>
            </w:r>
          </w:p>
        </w:tc>
      </w:tr>
      <w:tr w:rsidR="00C4593A" w:rsidRPr="00B4530E" w14:paraId="7DCB95EC" w14:textId="77777777" w:rsidTr="00C4593A">
        <w:trPr>
          <w:gridAfter w:val="1"/>
          <w:wAfter w:w="6" w:type="dxa"/>
          <w:cantSplit/>
          <w:trHeight w:val="352"/>
        </w:trPr>
        <w:tc>
          <w:tcPr>
            <w:tcW w:w="1870" w:type="dxa"/>
            <w:gridSpan w:val="2"/>
            <w:shd w:val="clear" w:color="auto" w:fill="FFFFFF"/>
            <w:vAlign w:val="center"/>
          </w:tcPr>
          <w:p w14:paraId="45EC5282" w14:textId="7777777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edian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6262B0F" w14:textId="6310D9DE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14E8C28" w14:textId="188311C3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59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D63ACBA" w14:textId="774D1FD5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25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3E63F61" w14:textId="64CB1ED8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31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31A1D9E" w14:textId="5F6B3708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2.1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BEF04C7" w14:textId="2F2B23B2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86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6B96F99E" w14:textId="25052BD2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4.16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9F30C80" w14:textId="526EEE0E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1.18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C3345C5" w14:textId="04AF75F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.5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608640A" w14:textId="5A4D4744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8.2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AF2CCCB" w14:textId="61B3E0EE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3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FA756A6" w14:textId="4CC8F383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1.76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1B3DC0C" w14:textId="5432B564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6.495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0C0D859D" w14:textId="38659E23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52.000</w:t>
            </w:r>
          </w:p>
        </w:tc>
      </w:tr>
      <w:tr w:rsidR="00C4593A" w:rsidRPr="00B4530E" w14:paraId="0C7E166C" w14:textId="77777777" w:rsidTr="00C4593A">
        <w:trPr>
          <w:gridAfter w:val="1"/>
          <w:wAfter w:w="6" w:type="dxa"/>
          <w:cantSplit/>
          <w:trHeight w:val="352"/>
        </w:trPr>
        <w:tc>
          <w:tcPr>
            <w:tcW w:w="1870" w:type="dxa"/>
            <w:gridSpan w:val="2"/>
            <w:shd w:val="clear" w:color="auto" w:fill="FFFFFF"/>
            <w:vAlign w:val="center"/>
          </w:tcPr>
          <w:p w14:paraId="0643804A" w14:textId="7777777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ode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69D4C9B" w14:textId="2D707244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B90B937" w14:textId="4DDC747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73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A1E43D4" w14:textId="1D6CEA4D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33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61CF57B" w14:textId="7665431E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79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00244E1" w14:textId="25CCCA1D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6.7000</w:t>
            </w:r>
            <w:r w:rsidRPr="000A6349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219335F" w14:textId="3C7289E2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1.3500</w:t>
            </w:r>
            <w:r w:rsidRPr="000A6349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5BD48FDD" w14:textId="11208AA8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3.64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49FEEA6" w14:textId="0F8CCB3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2.000</w:t>
            </w:r>
            <w:r w:rsidRPr="000A6349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6931639" w14:textId="05B9451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5000</w:t>
            </w:r>
            <w:r w:rsidRPr="000A6349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3C839DC" w14:textId="2F9C496A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7.7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3608CC1" w14:textId="19B93AFB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6100</w:t>
            </w:r>
            <w:r w:rsidRPr="000A6349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A04AE2A" w14:textId="72186FFE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1.8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09A6A3B" w14:textId="2E8D680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3.7400</w:t>
            </w:r>
            <w:r w:rsidRPr="000A6349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4EEA45A1" w14:textId="01DD691B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48.000</w:t>
            </w:r>
          </w:p>
        </w:tc>
      </w:tr>
      <w:tr w:rsidR="00C4593A" w:rsidRPr="00B4530E" w14:paraId="26808D6C" w14:textId="77777777" w:rsidTr="00C4593A">
        <w:trPr>
          <w:gridAfter w:val="1"/>
          <w:wAfter w:w="6" w:type="dxa"/>
          <w:cantSplit/>
          <w:trHeight w:val="352"/>
        </w:trPr>
        <w:tc>
          <w:tcPr>
            <w:tcW w:w="1870" w:type="dxa"/>
            <w:gridSpan w:val="2"/>
            <w:shd w:val="clear" w:color="auto" w:fill="FFFFFF"/>
            <w:vAlign w:val="center"/>
          </w:tcPr>
          <w:p w14:paraId="5C2ED40C" w14:textId="7777777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Std. Deviation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B89ADA6" w14:textId="2615F4FF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531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BD77240" w14:textId="3364995B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252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346DCE3" w14:textId="355C03D0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9.332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094CFEC" w14:textId="260B0E8B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044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7F97A4F" w14:textId="1139A505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7.384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8D5FFEA" w14:textId="6B7C5EF8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502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54C79E55" w14:textId="1D544C1A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923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911F30E" w14:textId="45F84C99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674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0A62134" w14:textId="619F6A8A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4.28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0547572" w14:textId="3BC70B9F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4.086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32A8109" w14:textId="5E15A448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279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0A52252" w14:textId="7F4C4FF8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316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A22546A" w14:textId="2DA4D9ED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9.685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120D624B" w14:textId="28492441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8.170</w:t>
            </w:r>
          </w:p>
        </w:tc>
      </w:tr>
      <w:tr w:rsidR="00C4593A" w:rsidRPr="00B4530E" w14:paraId="6FB4B3AF" w14:textId="77777777" w:rsidTr="00C4593A">
        <w:trPr>
          <w:gridAfter w:val="1"/>
          <w:wAfter w:w="6" w:type="dxa"/>
          <w:cantSplit/>
          <w:trHeight w:val="352"/>
        </w:trPr>
        <w:tc>
          <w:tcPr>
            <w:tcW w:w="1870" w:type="dxa"/>
            <w:gridSpan w:val="2"/>
            <w:shd w:val="clear" w:color="auto" w:fill="FFFFFF"/>
            <w:vAlign w:val="center"/>
          </w:tcPr>
          <w:p w14:paraId="2CBE283A" w14:textId="7777777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Variance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619F132" w14:textId="19008C36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282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C46C082" w14:textId="450FA8BE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567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1544804" w14:textId="04C9528D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87.092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95BA6FB" w14:textId="3A709050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09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C21C9BF" w14:textId="0B5D2389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54.53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74560B5" w14:textId="0F28E36A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255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2B9BBBB3" w14:textId="2EA9062B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8.543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07C817F" w14:textId="255E5CFD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803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38092D9" w14:textId="302226AF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8.362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68E3AAA" w14:textId="2932DA12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6.69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96D6F90" w14:textId="1EE4BDDB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5.19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65DBF0D" w14:textId="485441D1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731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5774A75" w14:textId="636DBEC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93.805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2C706A8F" w14:textId="043D8A14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66.747</w:t>
            </w:r>
          </w:p>
        </w:tc>
      </w:tr>
      <w:tr w:rsidR="00C4593A" w:rsidRPr="00B4530E" w14:paraId="07BB2AB2" w14:textId="77777777" w:rsidTr="00C4593A">
        <w:trPr>
          <w:gridAfter w:val="1"/>
          <w:wAfter w:w="6" w:type="dxa"/>
          <w:cantSplit/>
          <w:trHeight w:val="352"/>
        </w:trPr>
        <w:tc>
          <w:tcPr>
            <w:tcW w:w="1870" w:type="dxa"/>
            <w:gridSpan w:val="2"/>
            <w:shd w:val="clear" w:color="auto" w:fill="FFFFFF"/>
            <w:vAlign w:val="center"/>
          </w:tcPr>
          <w:p w14:paraId="025E2236" w14:textId="7777777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inimum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05318CD" w14:textId="47E6DF4E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EEB709A" w14:textId="7F119C75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6.75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94BA5B9" w14:textId="61AC2EA3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01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621ABFC" w14:textId="2586000E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4.39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4CFAD1A" w14:textId="20BCCE96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2.8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E308E05" w14:textId="064E1E7F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4.04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37C52BE9" w14:textId="7DF4A4FB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1.37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232582C" w14:textId="2D6A2FE4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4.69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06D5140" w14:textId="5DBBF74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4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CD2BFBD" w14:textId="0F0B04AA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0.7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C12BE68" w14:textId="34BEB05F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35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61F6DD4" w14:textId="1280F259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7.34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EC533E2" w14:textId="77DDFEE5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00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1E644516" w14:textId="1A888AB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41.500</w:t>
            </w:r>
          </w:p>
        </w:tc>
      </w:tr>
      <w:tr w:rsidR="00C4593A" w:rsidRPr="00B4530E" w14:paraId="61AB21E3" w14:textId="77777777" w:rsidTr="00C4593A">
        <w:trPr>
          <w:gridAfter w:val="1"/>
          <w:wAfter w:w="6" w:type="dxa"/>
          <w:cantSplit/>
          <w:trHeight w:val="352"/>
        </w:trPr>
        <w:tc>
          <w:tcPr>
            <w:tcW w:w="1870" w:type="dxa"/>
            <w:gridSpan w:val="2"/>
            <w:shd w:val="clear" w:color="auto" w:fill="FFFFFF"/>
            <w:vAlign w:val="center"/>
          </w:tcPr>
          <w:p w14:paraId="3261B001" w14:textId="7777777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aximum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8A9D8D3" w14:textId="033F0560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4.8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6EFF4E9" w14:textId="23BDD465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94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E937BD1" w14:textId="4489FA17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52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B01CD5B" w14:textId="7C4C1533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38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F2FDA06" w14:textId="0DD6455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50.7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9CBFA56" w14:textId="702F8966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.53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314F8D22" w14:textId="6AB709F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0.39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3E62DAA" w14:textId="0B06F32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.57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072A435" w14:textId="24ABA4AB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4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91249BE" w14:textId="67D90B1C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5.4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DA3B240" w14:textId="0C8C2CF5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2.44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BFA0BE1" w14:textId="78A5692D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0.73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2A68D48" w14:textId="7CC0C9B2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52.79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3A86D521" w14:textId="0B06B6AA" w:rsidR="00C4593A" w:rsidRPr="000A6349" w:rsidRDefault="00C4593A" w:rsidP="00C459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87.000</w:t>
            </w:r>
          </w:p>
        </w:tc>
      </w:tr>
      <w:tr w:rsidR="009E62AD" w:rsidRPr="00B4530E" w14:paraId="4EFC5133" w14:textId="77777777" w:rsidTr="00C4593A">
        <w:trPr>
          <w:gridAfter w:val="1"/>
          <w:wAfter w:w="6" w:type="dxa"/>
          <w:cantSplit/>
          <w:trHeight w:val="352"/>
        </w:trPr>
        <w:tc>
          <w:tcPr>
            <w:tcW w:w="1145" w:type="dxa"/>
            <w:vMerge w:val="restart"/>
            <w:shd w:val="clear" w:color="auto" w:fill="FFFFFF"/>
            <w:vAlign w:val="center"/>
          </w:tcPr>
          <w:p w14:paraId="7D3FE591" w14:textId="77777777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Percentiles</w:t>
            </w:r>
          </w:p>
        </w:tc>
        <w:tc>
          <w:tcPr>
            <w:tcW w:w="725" w:type="dxa"/>
            <w:shd w:val="clear" w:color="auto" w:fill="FFFFFF"/>
            <w:vAlign w:val="center"/>
          </w:tcPr>
          <w:p w14:paraId="1756DF4B" w14:textId="741273EA" w:rsidR="009E62AD" w:rsidRPr="000A6349" w:rsidRDefault="009E62AD" w:rsidP="00D23F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25</w:t>
            </w: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th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AC0FE35" w14:textId="064C2C24" w:rsidR="009E62AD" w:rsidRPr="000A6349" w:rsidRDefault="00CC64A1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2.7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8E53FC6" w14:textId="0BA7DB7C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1.3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DCC66F8" w14:textId="419BED41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17.17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5972257" w14:textId="15E9AA3A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96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20D5353" w14:textId="40343289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8.7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4426A52" w14:textId="2D8385D7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1.72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32F5BD75" w14:textId="29B25B4E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3.138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871FA1D" w14:textId="3A657CC7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2.08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794DE62" w14:textId="6270B608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5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5244A1D" w14:textId="190445A6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5.55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C3C25AE" w14:textId="53F0A4A1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.71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A7E7AAC" w14:textId="51E89E96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1.2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134F911" w14:textId="6418C21F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2.90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2843E030" w14:textId="29D59F3E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49.000</w:t>
            </w:r>
          </w:p>
        </w:tc>
      </w:tr>
      <w:tr w:rsidR="009E62AD" w:rsidRPr="00B4530E" w14:paraId="352B22B3" w14:textId="77777777" w:rsidTr="00C4593A">
        <w:trPr>
          <w:gridAfter w:val="1"/>
          <w:wAfter w:w="6" w:type="dxa"/>
          <w:cantSplit/>
          <w:trHeight w:val="397"/>
        </w:trPr>
        <w:tc>
          <w:tcPr>
            <w:tcW w:w="1145" w:type="dxa"/>
            <w:vMerge/>
            <w:shd w:val="clear" w:color="auto" w:fill="FFFFFF"/>
            <w:vAlign w:val="center"/>
          </w:tcPr>
          <w:p w14:paraId="40C40178" w14:textId="77777777" w:rsidR="009E62AD" w:rsidRPr="000A6349" w:rsidRDefault="009E62AD" w:rsidP="009E62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3A7940AB" w14:textId="02F5CFAC" w:rsidR="009E62AD" w:rsidRPr="000A6349" w:rsidRDefault="009E62AD" w:rsidP="00D23F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50</w:t>
            </w: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th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8B2C56C" w14:textId="1B2B0486" w:rsidR="009E62AD" w:rsidRPr="000A6349" w:rsidRDefault="00CC64A1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3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D4CB040" w14:textId="034ADC5A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59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6212764B" w14:textId="69F41F77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25.0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950FC6D" w14:textId="55680FF8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31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2F0D1FE" w14:textId="1439719E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2.1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5BB4C26E" w14:textId="7AC869AD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0.860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4093E8E7" w14:textId="758B0349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4.16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55AB1D3" w14:textId="710A0805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-1.18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3649F35" w14:textId="28E29570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.5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63C6688" w14:textId="178BB9A4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8.2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63644AD" w14:textId="665D74C9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.32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AF56F73" w14:textId="2A56234E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1.76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4C15701" w14:textId="45952A79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6.495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3833C576" w14:textId="255E9D56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52.000</w:t>
            </w:r>
          </w:p>
        </w:tc>
      </w:tr>
      <w:tr w:rsidR="009E62AD" w:rsidRPr="00B4530E" w14:paraId="3D558D9F" w14:textId="77777777" w:rsidTr="00C4593A">
        <w:trPr>
          <w:gridAfter w:val="1"/>
          <w:wAfter w:w="6" w:type="dxa"/>
          <w:cantSplit/>
          <w:trHeight w:val="397"/>
        </w:trPr>
        <w:tc>
          <w:tcPr>
            <w:tcW w:w="1145" w:type="dxa"/>
            <w:vMerge/>
            <w:shd w:val="clear" w:color="auto" w:fill="FFFFFF"/>
            <w:vAlign w:val="center"/>
          </w:tcPr>
          <w:p w14:paraId="52DEF6E8" w14:textId="77777777" w:rsidR="009E62AD" w:rsidRPr="000A6349" w:rsidRDefault="009E62AD" w:rsidP="009E62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25" w:type="dxa"/>
            <w:shd w:val="clear" w:color="auto" w:fill="FFFFFF"/>
            <w:vAlign w:val="center"/>
          </w:tcPr>
          <w:p w14:paraId="4EB2FFDE" w14:textId="2B2CB01C" w:rsidR="009E62AD" w:rsidRPr="000A6349" w:rsidRDefault="009E62AD" w:rsidP="00D23F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75</w:t>
            </w: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th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440EBC78" w14:textId="041FA57E" w:rsidR="009E62AD" w:rsidRPr="000A6349" w:rsidRDefault="00CC64A1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3.4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46112C0" w14:textId="39C6BC0B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15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B190A59" w14:textId="1828B6A2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31.17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2AAEAD75" w14:textId="6CF32703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40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A413308" w14:textId="472C86D7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7.325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24F5F00" w14:textId="123DBD8D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405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39FC331B" w14:textId="659D7CB9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6.15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B415DD1" w14:textId="65C6AF61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0.26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35B8DE96" w14:textId="124304D7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6.4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03FFB29" w14:textId="301D7576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0.90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0192FF22" w14:textId="75300309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3.96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7F526768" w14:textId="4DF161EF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12.540</w:t>
            </w:r>
          </w:p>
        </w:tc>
        <w:tc>
          <w:tcPr>
            <w:tcW w:w="941" w:type="dxa"/>
            <w:shd w:val="clear" w:color="auto" w:fill="FFFFFF"/>
            <w:vAlign w:val="center"/>
          </w:tcPr>
          <w:p w14:paraId="1755F97F" w14:textId="4046FCCB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24.285</w:t>
            </w:r>
          </w:p>
        </w:tc>
        <w:tc>
          <w:tcPr>
            <w:tcW w:w="942" w:type="dxa"/>
            <w:shd w:val="clear" w:color="auto" w:fill="FFFFFF"/>
            <w:vAlign w:val="center"/>
          </w:tcPr>
          <w:p w14:paraId="58512DC4" w14:textId="49EF9884" w:rsidR="009E62AD" w:rsidRPr="000A6349" w:rsidRDefault="009E62AD" w:rsidP="009E62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</w:rPr>
              <w:t>58.000</w:t>
            </w:r>
          </w:p>
        </w:tc>
      </w:tr>
      <w:tr w:rsidR="00BA08E5" w:rsidRPr="00B4530E" w14:paraId="6DD0EEF5" w14:textId="77777777" w:rsidTr="00BE5C6F">
        <w:trPr>
          <w:cantSplit/>
          <w:trHeight w:val="352"/>
        </w:trPr>
        <w:tc>
          <w:tcPr>
            <w:tcW w:w="15052" w:type="dxa"/>
            <w:gridSpan w:val="17"/>
            <w:shd w:val="clear" w:color="auto" w:fill="FFFFFF"/>
          </w:tcPr>
          <w:p w14:paraId="64B1F916" w14:textId="14105256" w:rsidR="00BA08E5" w:rsidRPr="00B4530E" w:rsidRDefault="00BA08E5" w:rsidP="00BA08E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bidi="ar-SA"/>
              </w:rPr>
              <w:t>a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 Multiple modes exist. The smallest value is shown</w:t>
            </w:r>
          </w:p>
          <w:p w14:paraId="0BB2FFAE" w14:textId="77777777" w:rsidR="00E348BF" w:rsidRPr="00B4530E" w:rsidRDefault="00E348BF" w:rsidP="00BA08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</w:p>
          <w:p w14:paraId="5214E399" w14:textId="77777777" w:rsidR="00E348BF" w:rsidRPr="00B4530E" w:rsidRDefault="00E348BF" w:rsidP="00E348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BMI-Z  -BMI z score; BW -birth weight; BW-Z  -birth weight Z score; FFM  -Fat free mass; FM  -Fat mass; FFMI  -fat free mass index; FMI  -Fat mass index; </w:t>
            </w:r>
          </w:p>
          <w:p w14:paraId="1626E94D" w14:textId="066C4611" w:rsidR="00BA08E5" w:rsidRPr="00B4530E" w:rsidRDefault="00E348BF" w:rsidP="00E348B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Height-Z  -Height Z score; %FM  -Percentage fat mass; Waist  -waist circumference; Weight-Z  -Weight z score.</w:t>
            </w:r>
          </w:p>
        </w:tc>
      </w:tr>
    </w:tbl>
    <w:p w14:paraId="3C996CC7" w14:textId="64EED553" w:rsidR="00BE5C6F" w:rsidRPr="00B4530E" w:rsidRDefault="00BE5C6F">
      <w:pPr>
        <w:rPr>
          <w:rFonts w:ascii="Times New Roman" w:hAnsi="Times New Roman" w:cs="Times New Roman"/>
        </w:rPr>
      </w:pPr>
    </w:p>
    <w:p w14:paraId="397AB27C" w14:textId="331E1704" w:rsidR="00BE5C6F" w:rsidRPr="00B4530E" w:rsidRDefault="00BE5C6F">
      <w:pPr>
        <w:rPr>
          <w:rFonts w:ascii="Times New Roman" w:hAnsi="Times New Roman" w:cs="Times New Roman"/>
        </w:rPr>
      </w:pPr>
    </w:p>
    <w:p w14:paraId="2465B15F" w14:textId="6C5256D6" w:rsidR="00BE5C6F" w:rsidRPr="00B4530E" w:rsidRDefault="00BE5C6F">
      <w:pPr>
        <w:rPr>
          <w:rFonts w:ascii="Times New Roman" w:hAnsi="Times New Roman" w:cs="Times New Roman"/>
        </w:rPr>
      </w:pPr>
    </w:p>
    <w:p w14:paraId="2DDA3AF7" w14:textId="2814ECE0" w:rsidR="00BE5C6F" w:rsidRPr="00B4530E" w:rsidRDefault="00BE5C6F">
      <w:pPr>
        <w:rPr>
          <w:rFonts w:ascii="Times New Roman" w:hAnsi="Times New Roman" w:cs="Times New Roman"/>
        </w:rPr>
      </w:pPr>
    </w:p>
    <w:p w14:paraId="45D00A5E" w14:textId="592A8C71" w:rsidR="00BE5C6F" w:rsidRPr="00B4530E" w:rsidRDefault="00BE5C6F">
      <w:pPr>
        <w:rPr>
          <w:rFonts w:ascii="Times New Roman" w:hAnsi="Times New Roman" w:cs="Times New Roman"/>
        </w:rPr>
      </w:pPr>
    </w:p>
    <w:p w14:paraId="505AB227" w14:textId="4271599C" w:rsidR="00BE5C6F" w:rsidRPr="00B4530E" w:rsidRDefault="00BE5C6F">
      <w:pPr>
        <w:rPr>
          <w:rFonts w:ascii="Times New Roman" w:hAnsi="Times New Roman" w:cs="Times New Roman"/>
        </w:rPr>
      </w:pPr>
    </w:p>
    <w:p w14:paraId="11878E8A" w14:textId="187407F2" w:rsidR="00BE5C6F" w:rsidRPr="00B4530E" w:rsidRDefault="00BE5C6F">
      <w:pPr>
        <w:rPr>
          <w:rFonts w:ascii="Times New Roman" w:hAnsi="Times New Roman" w:cs="Times New Roman"/>
        </w:rPr>
      </w:pPr>
    </w:p>
    <w:p w14:paraId="36619127" w14:textId="1D63198B" w:rsidR="00BE5C6F" w:rsidRPr="00765E97" w:rsidRDefault="00765E97">
      <w:pPr>
        <w:rPr>
          <w:rFonts w:ascii="Times New Roman" w:hAnsi="Times New Roman" w:cs="Times New Roman"/>
          <w:b/>
          <w:bCs/>
          <w:szCs w:val="22"/>
        </w:rPr>
      </w:pPr>
      <w:r w:rsidRPr="00765E97">
        <w:rPr>
          <w:rFonts w:ascii="Times New Roman" w:hAnsi="Times New Roman" w:cs="Times New Roman"/>
          <w:b/>
          <w:bCs/>
          <w:szCs w:val="22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Cs w:val="22"/>
        </w:rPr>
        <w:t>c</w:t>
      </w:r>
      <w:r w:rsidRPr="00765E97">
        <w:rPr>
          <w:rFonts w:ascii="Times New Roman" w:hAnsi="Times New Roman" w:cs="Times New Roman"/>
          <w:b/>
          <w:bCs/>
          <w:szCs w:val="22"/>
        </w:rPr>
        <w:t xml:space="preserve"> - </w:t>
      </w:r>
      <w:r w:rsidRPr="00765E97">
        <w:rPr>
          <w:rFonts w:ascii="Times New Roman" w:hAnsi="Times New Roman"/>
          <w:b/>
          <w:bCs/>
          <w:szCs w:val="22"/>
        </w:rPr>
        <w:t>Descriptive statistics of the anthropometric and body composition parameters of 10</w:t>
      </w:r>
      <w:r w:rsidRPr="00765E97">
        <w:rPr>
          <w:rFonts w:ascii="Times New Roman" w:hAnsi="Times New Roman" w:cs="Times New Roman"/>
          <w:b/>
          <w:bCs/>
          <w:color w:val="000000"/>
          <w:sz w:val="20"/>
          <w:lang w:bidi="ar-SA"/>
        </w:rPr>
        <w:t xml:space="preserve"> - 15-year-old</w:t>
      </w:r>
      <w:r w:rsidRPr="00765E97">
        <w:rPr>
          <w:rFonts w:ascii="Times New Roman" w:hAnsi="Times New Roman"/>
          <w:b/>
          <w:bCs/>
          <w:szCs w:val="22"/>
        </w:rPr>
        <w:t xml:space="preserve"> children</w:t>
      </w:r>
    </w:p>
    <w:tbl>
      <w:tblPr>
        <w:tblW w:w="14253" w:type="dxa"/>
        <w:tblInd w:w="-1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5"/>
        <w:gridCol w:w="783"/>
        <w:gridCol w:w="951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EE79BC" w:rsidRPr="00B4530E" w14:paraId="77572982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</w:tcPr>
          <w:p w14:paraId="2D73512E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</w:p>
        </w:tc>
        <w:tc>
          <w:tcPr>
            <w:tcW w:w="951" w:type="dxa"/>
            <w:shd w:val="clear" w:color="auto" w:fill="FFFFFF"/>
          </w:tcPr>
          <w:p w14:paraId="3BFE173F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BW</w:t>
            </w:r>
          </w:p>
        </w:tc>
        <w:tc>
          <w:tcPr>
            <w:tcW w:w="952" w:type="dxa"/>
            <w:shd w:val="clear" w:color="auto" w:fill="FFFFFF"/>
          </w:tcPr>
          <w:p w14:paraId="1DCE94F2" w14:textId="04592AE3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BW</w:t>
            </w:r>
            <w:r w:rsidR="00856EBB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-Z</w:t>
            </w:r>
          </w:p>
        </w:tc>
        <w:tc>
          <w:tcPr>
            <w:tcW w:w="952" w:type="dxa"/>
            <w:shd w:val="clear" w:color="auto" w:fill="FFFFFF"/>
          </w:tcPr>
          <w:p w14:paraId="1934BF37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Height</w:t>
            </w:r>
          </w:p>
        </w:tc>
        <w:tc>
          <w:tcPr>
            <w:tcW w:w="952" w:type="dxa"/>
            <w:shd w:val="clear" w:color="auto" w:fill="FFFFFF"/>
          </w:tcPr>
          <w:p w14:paraId="17985668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Z Height</w:t>
            </w:r>
          </w:p>
        </w:tc>
        <w:tc>
          <w:tcPr>
            <w:tcW w:w="952" w:type="dxa"/>
            <w:shd w:val="clear" w:color="auto" w:fill="FFFFFF"/>
          </w:tcPr>
          <w:p w14:paraId="4A379AD0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Weight</w:t>
            </w:r>
          </w:p>
        </w:tc>
        <w:tc>
          <w:tcPr>
            <w:tcW w:w="952" w:type="dxa"/>
            <w:shd w:val="clear" w:color="auto" w:fill="FFFFFF"/>
          </w:tcPr>
          <w:p w14:paraId="3C516F28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BMI</w:t>
            </w:r>
          </w:p>
        </w:tc>
        <w:tc>
          <w:tcPr>
            <w:tcW w:w="952" w:type="dxa"/>
            <w:shd w:val="clear" w:color="auto" w:fill="FFFFFF"/>
          </w:tcPr>
          <w:p w14:paraId="1B2234D0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Z BMI</w:t>
            </w:r>
          </w:p>
        </w:tc>
        <w:tc>
          <w:tcPr>
            <w:tcW w:w="952" w:type="dxa"/>
            <w:shd w:val="clear" w:color="auto" w:fill="FFFFFF"/>
          </w:tcPr>
          <w:p w14:paraId="0A50DCE4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FM</w:t>
            </w:r>
          </w:p>
        </w:tc>
        <w:tc>
          <w:tcPr>
            <w:tcW w:w="952" w:type="dxa"/>
            <w:shd w:val="clear" w:color="auto" w:fill="FFFFFF"/>
          </w:tcPr>
          <w:p w14:paraId="5B36DBB0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FFM</w:t>
            </w:r>
          </w:p>
        </w:tc>
        <w:tc>
          <w:tcPr>
            <w:tcW w:w="952" w:type="dxa"/>
            <w:shd w:val="clear" w:color="auto" w:fill="FFFFFF"/>
          </w:tcPr>
          <w:p w14:paraId="6296C601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FMI</w:t>
            </w:r>
          </w:p>
        </w:tc>
        <w:tc>
          <w:tcPr>
            <w:tcW w:w="952" w:type="dxa"/>
            <w:shd w:val="clear" w:color="auto" w:fill="FFFFFF"/>
          </w:tcPr>
          <w:p w14:paraId="4D36F0C0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FFMI</w:t>
            </w:r>
          </w:p>
        </w:tc>
        <w:tc>
          <w:tcPr>
            <w:tcW w:w="952" w:type="dxa"/>
            <w:shd w:val="clear" w:color="auto" w:fill="FFFFFF"/>
          </w:tcPr>
          <w:p w14:paraId="4FBECE2A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FM%</w:t>
            </w:r>
          </w:p>
        </w:tc>
        <w:tc>
          <w:tcPr>
            <w:tcW w:w="952" w:type="dxa"/>
            <w:shd w:val="clear" w:color="auto" w:fill="FFFFFF"/>
          </w:tcPr>
          <w:p w14:paraId="65F807FC" w14:textId="77777777" w:rsidR="00EE79BC" w:rsidRPr="00B4530E" w:rsidRDefault="00EE79BC" w:rsidP="000A4B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Waist</w:t>
            </w:r>
          </w:p>
        </w:tc>
      </w:tr>
      <w:tr w:rsidR="00EE79BC" w:rsidRPr="00B4530E" w14:paraId="7395BD84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  <w:vAlign w:val="center"/>
          </w:tcPr>
          <w:p w14:paraId="69118E09" w14:textId="2589A4F2" w:rsidR="00EE79BC" w:rsidRPr="000A6349" w:rsidRDefault="00EE79BC" w:rsidP="00EE79B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N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6182F072" w14:textId="77777777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74F24F2" w14:textId="77777777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2494875" w14:textId="77777777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06D83C0" w14:textId="77777777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4642F05" w14:textId="77777777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0B21D7A" w14:textId="64EFDA53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C21A012" w14:textId="3087B969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106A8B4" w14:textId="049C1C78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782FD40" w14:textId="45FFD820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73A3D77" w14:textId="0FC5AB40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054E76E" w14:textId="2862253B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43F41B4" w14:textId="6A66053C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9C84897" w14:textId="4C2FE8AE" w:rsidR="00EE79BC" w:rsidRPr="000A6349" w:rsidRDefault="00EE79BC" w:rsidP="00856EB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413</w:t>
            </w:r>
          </w:p>
        </w:tc>
      </w:tr>
      <w:tr w:rsidR="00C71C27" w:rsidRPr="00B4530E" w14:paraId="484EB5F7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  <w:vAlign w:val="center"/>
          </w:tcPr>
          <w:p w14:paraId="1082966D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ean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7CD197B4" w14:textId="690B7F5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.97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FB5D8DE" w14:textId="7921117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0.80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E4D7585" w14:textId="04A7A21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47.32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CA243FD" w14:textId="2E019463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0.682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816FE20" w14:textId="0DA65982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7.799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6E64B64" w14:textId="02F3FCE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7.109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BE713E4" w14:textId="37A090E8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0.849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AF3067E" w14:textId="25E3E2CF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8.862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84CE291" w14:textId="3280F77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8.908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89CC9DD" w14:textId="18A26906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.988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1F9006B" w14:textId="29A3C806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3.112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892009A" w14:textId="0B3D548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1.587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42E1E57" w14:textId="4AE0FB1D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2.994</w:t>
            </w:r>
          </w:p>
        </w:tc>
      </w:tr>
      <w:tr w:rsidR="00C71C27" w:rsidRPr="00B4530E" w14:paraId="7344DE45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  <w:vAlign w:val="center"/>
          </w:tcPr>
          <w:p w14:paraId="0EA78DB7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Std. Error of Mean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4CF455CF" w14:textId="11B0A92D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02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48CC61B" w14:textId="4156EB9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059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798E6D5" w14:textId="3E986A80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53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FDC37DE" w14:textId="783A9341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05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E582C38" w14:textId="7A300DE2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574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9DB218D" w14:textId="65397ED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18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6A31F9F" w14:textId="340E5E3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08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B010B47" w14:textId="2641B6F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33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21A6795" w14:textId="421581D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35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A0468DE" w14:textId="4E22F9F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14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637C6CB" w14:textId="2EDC189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088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4D231CA" w14:textId="4CA7A0CF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508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ECCD644" w14:textId="55D10422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503</w:t>
            </w:r>
          </w:p>
        </w:tc>
      </w:tr>
      <w:tr w:rsidR="00C71C27" w:rsidRPr="00B4530E" w14:paraId="5579E4D4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  <w:vAlign w:val="center"/>
          </w:tcPr>
          <w:p w14:paraId="340FE8AA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edian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615D954D" w14:textId="12173B20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.0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E35991E" w14:textId="2043F94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0.75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93FEE30" w14:textId="6ABE79D8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48.2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4A17C8F" w14:textId="28555300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0.62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2343A9D" w14:textId="6C5DE051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6.5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C117D37" w14:textId="69C3A093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6.03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5FD6A6A" w14:textId="4E986B83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1.08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5E850A1" w14:textId="48614E4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.5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C6A0E72" w14:textId="5805549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8.25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BB92314" w14:textId="5F8AC0F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.0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8836CE3" w14:textId="69192EE6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2.96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4F52A43" w14:textId="06291AB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8.84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C633877" w14:textId="71F31DFF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1.000</w:t>
            </w:r>
          </w:p>
        </w:tc>
      </w:tr>
      <w:tr w:rsidR="00C71C27" w:rsidRPr="00B4530E" w14:paraId="3498AECA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  <w:vAlign w:val="center"/>
          </w:tcPr>
          <w:p w14:paraId="404C6A50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ode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4E975BF9" w14:textId="2760BF5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.8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FB0424A" w14:textId="4598D35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0.52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7EBDAC3" w14:textId="12F11BBC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56.0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E34486D" w14:textId="36F5518E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1.760</w:t>
            </w:r>
            <w:r w:rsidRPr="00C71C27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6CB526A" w14:textId="275D6DB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7.800</w:t>
            </w:r>
            <w:r w:rsidRPr="00C71C27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B2C2D36" w14:textId="10F4072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4.65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8CF5325" w14:textId="6EEFEEE2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1.600</w:t>
            </w:r>
            <w:r w:rsidRPr="00C71C27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4B5AD2D" w14:textId="29E91CF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.4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8C15F35" w14:textId="6F08E839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2.3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D6E2F25" w14:textId="05AC4C71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.600</w:t>
            </w:r>
            <w:r w:rsidRPr="00C71C27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71395CE" w14:textId="3DFD33BD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1.730</w:t>
            </w:r>
            <w:r w:rsidRPr="00C71C27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566C0F4" w14:textId="35B6A55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9.380</w:t>
            </w:r>
            <w:r w:rsidRPr="00C71C27">
              <w:rPr>
                <w:rFonts w:ascii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204FE33" w14:textId="7D7EE79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0.000</w:t>
            </w:r>
          </w:p>
        </w:tc>
      </w:tr>
      <w:tr w:rsidR="00C71C27" w:rsidRPr="00B4530E" w14:paraId="60982063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  <w:vAlign w:val="center"/>
          </w:tcPr>
          <w:p w14:paraId="60764111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Std. Deviation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33AB002B" w14:textId="22A2263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52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232470A" w14:textId="41A0D76F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.204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DDC272C" w14:textId="527593C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0.877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1D782FA" w14:textId="03B39DC1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.109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3C868F1" w14:textId="1CB7A1C6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1.657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5F90DC5" w14:textId="7CC38EF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.787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E91FDA8" w14:textId="08870C02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.722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1BCEDA0" w14:textId="3FE46A4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.82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7F4D390" w14:textId="38CE7040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7.228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6651D3F" w14:textId="62B5192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.86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01FBCDF" w14:textId="58928EBC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.79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C9D9FB0" w14:textId="097AAA8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0.302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603F344" w14:textId="41ECA38E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0.196</w:t>
            </w:r>
          </w:p>
        </w:tc>
      </w:tr>
      <w:tr w:rsidR="00C71C27" w:rsidRPr="00B4530E" w14:paraId="09C11F3C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  <w:vAlign w:val="center"/>
          </w:tcPr>
          <w:p w14:paraId="471F6801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Variance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1AE5D9BD" w14:textId="4262E580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27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EDEE64C" w14:textId="670B3E5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.45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835EC1E" w14:textId="3564279D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18.30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7B01423" w14:textId="5E5083D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.231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901695F" w14:textId="51DF4FE2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35.87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635C9AB" w14:textId="7550F9E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4.34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8868D0D" w14:textId="2E4B665D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.96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CDDDCCD" w14:textId="1DA2C738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46.594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66C7D56" w14:textId="08C1631F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52.24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B11366B" w14:textId="7E046371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8.186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E61691B" w14:textId="0967D553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.209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A0A2086" w14:textId="6F6F7A96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06.134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18EAE49" w14:textId="22BEB77E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03.955</w:t>
            </w:r>
          </w:p>
        </w:tc>
      </w:tr>
      <w:tr w:rsidR="00C71C27" w:rsidRPr="00B4530E" w14:paraId="178A6248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  <w:vAlign w:val="center"/>
          </w:tcPr>
          <w:p w14:paraId="50D7E5E3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inimum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059B0BF0" w14:textId="229DA9FE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.0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8259AD4" w14:textId="158F3B1C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6.68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5B18A09" w14:textId="32DB5FBD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10.5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7095F00" w14:textId="24F4A2D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5.96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D8E53C6" w14:textId="5817C90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6.7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D471FEA" w14:textId="3E9071D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1.18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CA01B44" w14:textId="09921EF0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6.27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542CF94" w14:textId="45B99F93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7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F222C5F" w14:textId="7D2BA1B1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1.4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D0CF68D" w14:textId="0DE6F499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39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55B685A" w14:textId="7042374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.47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EBEF21B" w14:textId="374F39E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.87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E5AAC22" w14:textId="756DBCE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47.000</w:t>
            </w:r>
          </w:p>
        </w:tc>
      </w:tr>
      <w:tr w:rsidR="00C71C27" w:rsidRPr="00B4530E" w14:paraId="0F36FA4E" w14:textId="77777777" w:rsidTr="00856EBB">
        <w:trPr>
          <w:cantSplit/>
          <w:trHeight w:val="358"/>
        </w:trPr>
        <w:tc>
          <w:tcPr>
            <w:tcW w:w="1878" w:type="dxa"/>
            <w:gridSpan w:val="2"/>
            <w:shd w:val="clear" w:color="auto" w:fill="FFFFFF"/>
            <w:vAlign w:val="center"/>
          </w:tcPr>
          <w:p w14:paraId="32E91409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Maximum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32B279BB" w14:textId="1E227C99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4.6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3F4DA52" w14:textId="2C12BEA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.58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3683808" w14:textId="66297A1D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75.3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03A663F" w14:textId="603E9C20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.07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B714279" w14:textId="5CF85F8D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79.8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569AF63" w14:textId="466BBA8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2.89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27A3B02" w14:textId="0DF5675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.59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636B7F6" w14:textId="1A89C0FC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40.3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C3C11FC" w14:textId="31BD3141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56.9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78AE48A" w14:textId="42175CCF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7.06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66E3C81" w14:textId="15505502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5.47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E13E773" w14:textId="45D9DF1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5.3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CA2DE4C" w14:textId="5250DD2F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99.000</w:t>
            </w:r>
          </w:p>
        </w:tc>
      </w:tr>
      <w:tr w:rsidR="00C71C27" w:rsidRPr="00B4530E" w14:paraId="15F7E09D" w14:textId="77777777" w:rsidTr="00856EBB">
        <w:trPr>
          <w:cantSplit/>
          <w:trHeight w:val="358"/>
        </w:trPr>
        <w:tc>
          <w:tcPr>
            <w:tcW w:w="1095" w:type="dxa"/>
            <w:vMerge w:val="restart"/>
            <w:shd w:val="clear" w:color="auto" w:fill="FFFFFF"/>
            <w:vAlign w:val="center"/>
          </w:tcPr>
          <w:p w14:paraId="4B2D3D01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Percentiles</w:t>
            </w:r>
          </w:p>
        </w:tc>
        <w:tc>
          <w:tcPr>
            <w:tcW w:w="783" w:type="dxa"/>
            <w:shd w:val="clear" w:color="auto" w:fill="FFFFFF"/>
            <w:vAlign w:val="center"/>
          </w:tcPr>
          <w:p w14:paraId="218A31D2" w14:textId="78BEBC70" w:rsidR="00C71C27" w:rsidRPr="000A6349" w:rsidRDefault="00C71C27" w:rsidP="00D23F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25</w:t>
            </w: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th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4DA612B1" w14:textId="58D4BF6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.7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727DC20" w14:textId="74BF4348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1.42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F34B0EF" w14:textId="688506D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39.5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3749DA9" w14:textId="526405F3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1.30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BD13842" w14:textId="62451CAF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8.8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6539907" w14:textId="4F9F304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4.49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022A03F" w14:textId="4B758A0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2.15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B6A70A5" w14:textId="773CD25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4.3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D704906" w14:textId="735EE68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3.7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7AE5846" w14:textId="1ABE40B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.08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67D6140" w14:textId="0FC5F34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1.993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308BCB4" w14:textId="38124D6C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3.92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13C00D0" w14:textId="3130FA48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55.000</w:t>
            </w:r>
          </w:p>
        </w:tc>
      </w:tr>
      <w:tr w:rsidR="00C71C27" w:rsidRPr="00B4530E" w14:paraId="39ECB391" w14:textId="77777777" w:rsidTr="00856EBB">
        <w:trPr>
          <w:cantSplit/>
          <w:trHeight w:val="402"/>
        </w:trPr>
        <w:tc>
          <w:tcPr>
            <w:tcW w:w="1095" w:type="dxa"/>
            <w:vMerge/>
            <w:shd w:val="clear" w:color="auto" w:fill="FFFFFF"/>
            <w:vAlign w:val="center"/>
          </w:tcPr>
          <w:p w14:paraId="6170B196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3" w:type="dxa"/>
            <w:shd w:val="clear" w:color="auto" w:fill="FFFFFF"/>
            <w:vAlign w:val="center"/>
          </w:tcPr>
          <w:p w14:paraId="3B59BD6E" w14:textId="48500022" w:rsidR="00C71C27" w:rsidRPr="000A6349" w:rsidRDefault="00C71C27" w:rsidP="00D23F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50</w:t>
            </w: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th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7CC4FB0D" w14:textId="40E5205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.0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BE0169D" w14:textId="31168BC3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0.75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ED0464C" w14:textId="48FC8FB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48.2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2725B378" w14:textId="1C22D53F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0.62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C62BE9C" w14:textId="7F5BA35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6.5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C89F28B" w14:textId="290BB883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6.03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32A9110" w14:textId="3EFE7206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1.08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30C1975" w14:textId="4269302A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.5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2398714" w14:textId="586988E2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8.25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3FFE17C" w14:textId="63B526D5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.0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A7A1601" w14:textId="379FA653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2.96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8AB1AE7" w14:textId="02BC9C0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8.84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733D12F" w14:textId="18BAF5F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1.000</w:t>
            </w:r>
          </w:p>
        </w:tc>
      </w:tr>
      <w:tr w:rsidR="00C71C27" w:rsidRPr="00B4530E" w14:paraId="32BEB266" w14:textId="77777777" w:rsidTr="00856EBB">
        <w:trPr>
          <w:cantSplit/>
          <w:trHeight w:val="402"/>
        </w:trPr>
        <w:tc>
          <w:tcPr>
            <w:tcW w:w="1095" w:type="dxa"/>
            <w:vMerge/>
            <w:shd w:val="clear" w:color="auto" w:fill="FFFFFF"/>
            <w:vAlign w:val="center"/>
          </w:tcPr>
          <w:p w14:paraId="48B1A40E" w14:textId="77777777" w:rsidR="00C71C27" w:rsidRPr="000A6349" w:rsidRDefault="00C71C27" w:rsidP="00C71C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783" w:type="dxa"/>
            <w:shd w:val="clear" w:color="auto" w:fill="FFFFFF"/>
            <w:vAlign w:val="center"/>
          </w:tcPr>
          <w:p w14:paraId="61EF99E1" w14:textId="40220479" w:rsidR="00C71C27" w:rsidRPr="000A6349" w:rsidRDefault="00C71C27" w:rsidP="00D23FB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  <w:t>75</w:t>
            </w:r>
            <w:r w:rsidRPr="000A634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-SA"/>
              </w:rPr>
              <w:t>th</w:t>
            </w:r>
          </w:p>
        </w:tc>
        <w:tc>
          <w:tcPr>
            <w:tcW w:w="951" w:type="dxa"/>
            <w:shd w:val="clear" w:color="auto" w:fill="FFFFFF"/>
            <w:vAlign w:val="center"/>
          </w:tcPr>
          <w:p w14:paraId="3FEF430D" w14:textId="4360436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.3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8EC1C4B" w14:textId="5F068FB2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-0.07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5064987" w14:textId="19C3923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55.3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0D3FA98C" w14:textId="7ECDB0DB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04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5E5809BE" w14:textId="3406B01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43.9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7374764" w14:textId="41B24438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8.93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4EBAB266" w14:textId="577ABF67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0.33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6B5AE28C" w14:textId="1B0DA584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1.35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8B1F97E" w14:textId="75937D49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33.10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7EBD0826" w14:textId="363A4C89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4.838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4EE8E8B" w14:textId="7596F6B6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14.020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3EDF4456" w14:textId="3B83A73E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27.415</w:t>
            </w:r>
          </w:p>
        </w:tc>
        <w:tc>
          <w:tcPr>
            <w:tcW w:w="952" w:type="dxa"/>
            <w:shd w:val="clear" w:color="auto" w:fill="FFFFFF"/>
            <w:vAlign w:val="center"/>
          </w:tcPr>
          <w:p w14:paraId="164D68EB" w14:textId="44B3CA91" w:rsidR="00C71C27" w:rsidRPr="00C71C27" w:rsidRDefault="00C71C27" w:rsidP="00C71C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C71C27">
              <w:rPr>
                <w:rFonts w:ascii="Times New Roman" w:hAnsi="Times New Roman" w:cs="Times New Roman"/>
                <w:color w:val="000000"/>
                <w:sz w:val="20"/>
              </w:rPr>
              <w:t>68.000</w:t>
            </w:r>
          </w:p>
        </w:tc>
      </w:tr>
      <w:tr w:rsidR="00BA08E5" w:rsidRPr="00B4530E" w14:paraId="53A20D68" w14:textId="77777777" w:rsidTr="0051032E">
        <w:trPr>
          <w:cantSplit/>
          <w:trHeight w:val="402"/>
        </w:trPr>
        <w:tc>
          <w:tcPr>
            <w:tcW w:w="14253" w:type="dxa"/>
            <w:gridSpan w:val="15"/>
            <w:shd w:val="clear" w:color="auto" w:fill="FFFFFF"/>
            <w:vAlign w:val="center"/>
          </w:tcPr>
          <w:p w14:paraId="2189A9E7" w14:textId="77777777" w:rsidR="00BA08E5" w:rsidRPr="00B4530E" w:rsidRDefault="00BA08E5" w:rsidP="00BA08E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vertAlign w:val="superscript"/>
                <w:lang w:bidi="ar-SA"/>
              </w:rPr>
              <w:t>a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 Multiple modes exist. The smallest value is shown</w:t>
            </w:r>
          </w:p>
          <w:p w14:paraId="5507A675" w14:textId="77777777" w:rsidR="00BA08E5" w:rsidRPr="00B4530E" w:rsidRDefault="00BA08E5" w:rsidP="00BA08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</w:p>
          <w:p w14:paraId="57A17E4F" w14:textId="77777777" w:rsidR="00E348BF" w:rsidRPr="00B4530E" w:rsidRDefault="00BA08E5" w:rsidP="00BA08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BMI-Z  -BMI z score; BW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-birth weight; BW-Z 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-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birth weight Z score; FFM 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-Fat free mass; FM 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-Fat mass; FFMI 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-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fat free mass index; FMI 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-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Fat mass index; </w:t>
            </w:r>
          </w:p>
          <w:p w14:paraId="16ABB095" w14:textId="46B52080" w:rsidR="00BA08E5" w:rsidRPr="00B4530E" w:rsidRDefault="00BA08E5" w:rsidP="00BA08E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</w:pP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Height-Z 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-Height Z score; %FM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 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-Percentage fat mass; Waist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 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-waist circumference; Weight-Z 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 xml:space="preserve"> </w:t>
            </w:r>
            <w:r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-Weight z score</w:t>
            </w:r>
            <w:r w:rsidR="00E348BF" w:rsidRPr="00B4530E">
              <w:rPr>
                <w:rFonts w:ascii="Times New Roman" w:hAnsi="Times New Roman" w:cs="Times New Roman"/>
                <w:color w:val="000000"/>
                <w:sz w:val="20"/>
                <w:lang w:bidi="ar-SA"/>
              </w:rPr>
              <w:t>.</w:t>
            </w:r>
          </w:p>
        </w:tc>
      </w:tr>
    </w:tbl>
    <w:p w14:paraId="1E733DDA" w14:textId="77777777" w:rsidR="00BE5C6F" w:rsidRPr="00B4530E" w:rsidRDefault="00BE5C6F">
      <w:pPr>
        <w:rPr>
          <w:rFonts w:ascii="Times New Roman" w:hAnsi="Times New Roman" w:cs="Times New Roman"/>
        </w:rPr>
      </w:pPr>
    </w:p>
    <w:sectPr w:rsidR="00BE5C6F" w:rsidRPr="00B4530E" w:rsidSect="006213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12C49"/>
    <w:multiLevelType w:val="hybridMultilevel"/>
    <w:tmpl w:val="2F5C601A"/>
    <w:lvl w:ilvl="0" w:tplc="6B34374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9B368AE"/>
    <w:multiLevelType w:val="hybridMultilevel"/>
    <w:tmpl w:val="96A838CC"/>
    <w:lvl w:ilvl="0" w:tplc="8BFA755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2108840913">
    <w:abstractNumId w:val="0"/>
  </w:num>
  <w:num w:numId="2" w16cid:durableId="1809082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3F5"/>
    <w:rsid w:val="000A6349"/>
    <w:rsid w:val="001B0888"/>
    <w:rsid w:val="003A474B"/>
    <w:rsid w:val="005101D9"/>
    <w:rsid w:val="0051032E"/>
    <w:rsid w:val="0061489B"/>
    <w:rsid w:val="006213F5"/>
    <w:rsid w:val="00765E97"/>
    <w:rsid w:val="007F3B47"/>
    <w:rsid w:val="00856EBB"/>
    <w:rsid w:val="008E5377"/>
    <w:rsid w:val="009A2F92"/>
    <w:rsid w:val="009E62AD"/>
    <w:rsid w:val="00A202A3"/>
    <w:rsid w:val="00B4530E"/>
    <w:rsid w:val="00BA08E5"/>
    <w:rsid w:val="00BE5C6F"/>
    <w:rsid w:val="00C4593A"/>
    <w:rsid w:val="00C617EC"/>
    <w:rsid w:val="00C71C27"/>
    <w:rsid w:val="00C951BA"/>
    <w:rsid w:val="00CC64A1"/>
    <w:rsid w:val="00D23FB0"/>
    <w:rsid w:val="00E348BF"/>
    <w:rsid w:val="00EE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123AD"/>
  <w15:chartTrackingRefBased/>
  <w15:docId w15:val="{BF3AAD8E-DFD2-4BC9-9B8B-BE2355D92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3F5"/>
    <w:rPr>
      <w:szCs w:val="20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3B47"/>
    <w:pPr>
      <w:ind w:left="720"/>
      <w:contextualSpacing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6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954BC-6B16-4F97-AEDF-662D9FA41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itha Wickramasinghe</dc:creator>
  <cp:keywords/>
  <dc:description/>
  <cp:lastModifiedBy>Pujitha Wickramasinghe</cp:lastModifiedBy>
  <cp:revision>6</cp:revision>
  <dcterms:created xsi:type="dcterms:W3CDTF">2022-08-06T16:35:00Z</dcterms:created>
  <dcterms:modified xsi:type="dcterms:W3CDTF">2022-08-07T09:47:00Z</dcterms:modified>
</cp:coreProperties>
</file>